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638AF9" w14:textId="01E532D7" w:rsidR="009D639A" w:rsidRDefault="00A3614E">
      <w:pPr>
        <w:spacing w:line="360" w:lineRule="auto"/>
        <w:rPr>
          <w:rFonts w:ascii="Times New Roman" w:eastAsia="楷体" w:hAnsi="Times New Roman" w:cs="Times New Roman"/>
          <w:sz w:val="20"/>
          <w:szCs w:val="20"/>
        </w:rPr>
      </w:pPr>
      <w:bookmarkStart w:id="0" w:name="_Hlk102665931"/>
      <w:r>
        <w:rPr>
          <w:rFonts w:ascii="Times New Roman" w:eastAsia="SimSun" w:hAnsi="Times New Roman" w:cs="Times New Roman"/>
          <w:b/>
          <w:bCs/>
          <w:sz w:val="20"/>
          <w:szCs w:val="20"/>
        </w:rPr>
        <w:t>Supplementary</w:t>
      </w:r>
      <w:r>
        <w:rPr>
          <w:rFonts w:ascii="Times New Roman" w:eastAsia="楷体" w:hAnsi="Times New Roman" w:cs="Times New Roman"/>
          <w:b/>
          <w:bCs/>
          <w:sz w:val="20"/>
          <w:szCs w:val="20"/>
        </w:rPr>
        <w:t xml:space="preserve"> </w:t>
      </w:r>
      <w:r w:rsidR="00796564">
        <w:rPr>
          <w:rFonts w:ascii="Times New Roman" w:eastAsia="楷体" w:hAnsi="Times New Roman" w:cs="Times New Roman"/>
          <w:b/>
          <w:bCs/>
          <w:sz w:val="20"/>
          <w:szCs w:val="20"/>
        </w:rPr>
        <w:t xml:space="preserve">Material </w:t>
      </w:r>
      <w:r>
        <w:rPr>
          <w:rFonts w:ascii="Times New Roman" w:eastAsia="楷体" w:hAnsi="Times New Roman" w:cs="Times New Roman"/>
          <w:b/>
          <w:bCs/>
          <w:sz w:val="20"/>
          <w:szCs w:val="20"/>
        </w:rPr>
        <w:t>3</w:t>
      </w:r>
      <w:r w:rsidR="00796564">
        <w:rPr>
          <w:rFonts w:ascii="Times New Roman" w:eastAsia="楷体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eastAsia="楷体" w:hAnsi="Times New Roman" w:cs="Times New Roman"/>
          <w:sz w:val="20"/>
          <w:szCs w:val="20"/>
        </w:rPr>
        <w:t xml:space="preserve">Spearman correlation coefficients of daily exposure variables </w:t>
      </w:r>
    </w:p>
    <w:tbl>
      <w:tblPr>
        <w:tblW w:w="1105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1134"/>
        <w:gridCol w:w="993"/>
        <w:gridCol w:w="850"/>
        <w:gridCol w:w="851"/>
        <w:gridCol w:w="850"/>
        <w:gridCol w:w="851"/>
        <w:gridCol w:w="850"/>
        <w:gridCol w:w="709"/>
      </w:tblGrid>
      <w:tr w:rsidR="009D639A" w14:paraId="32FEECF3" w14:textId="77777777">
        <w:trPr>
          <w:trHeight w:val="365"/>
          <w:jc w:val="center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09D75870" w14:textId="77777777" w:rsidR="009D639A" w:rsidRDefault="00A3614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5687C55" w14:textId="77777777" w:rsidR="009D639A" w:rsidRDefault="00A3614E">
            <w:pPr>
              <w:tabs>
                <w:tab w:val="left" w:pos="1652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verage temperatur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347692D6" w14:textId="77777777" w:rsidR="009D639A" w:rsidRDefault="00A3614E">
            <w:pPr>
              <w:tabs>
                <w:tab w:val="left" w:pos="1652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elative humidity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43EBD9EF" w14:textId="77777777" w:rsidR="009D639A" w:rsidRDefault="00A3614E">
            <w:pPr>
              <w:tabs>
                <w:tab w:val="left" w:pos="1652"/>
              </w:tabs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DTR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4A147686" w14:textId="77777777" w:rsidR="009D639A" w:rsidRDefault="00A3614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M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0E13BE36" w14:textId="77777777" w:rsidR="009D639A" w:rsidRDefault="00A3614E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PM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2674D4B1" w14:textId="77777777" w:rsidR="009D639A" w:rsidRDefault="00A3614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O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6B10512E" w14:textId="77777777" w:rsidR="009D639A" w:rsidRDefault="00A3614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6C074B78" w14:textId="77777777" w:rsidR="009D639A" w:rsidRDefault="00A3614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O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6EE71AE0" w14:textId="77777777" w:rsidR="009D639A" w:rsidRDefault="00A3614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O</w:t>
            </w:r>
          </w:p>
        </w:tc>
      </w:tr>
      <w:tr w:rsidR="009D639A" w14:paraId="6D862DFA" w14:textId="77777777">
        <w:trPr>
          <w:trHeight w:val="365"/>
          <w:jc w:val="center"/>
        </w:trPr>
        <w:tc>
          <w:tcPr>
            <w:tcW w:w="25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4FD91" w14:textId="77777777" w:rsidR="009D639A" w:rsidRDefault="00A3614E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verage temperature (℃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094F8" w14:textId="77777777" w:rsidR="009D639A" w:rsidRDefault="00A3614E">
            <w:pPr>
              <w:tabs>
                <w:tab w:val="decimal" w:pos="420"/>
                <w:tab w:val="left" w:pos="1652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FBA24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5054B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8DECA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7F5B3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9B9DC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BDAA0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F24AE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F3161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—</w:t>
            </w:r>
          </w:p>
        </w:tc>
      </w:tr>
      <w:tr w:rsidR="009D639A" w14:paraId="6BD3B64E" w14:textId="77777777">
        <w:trPr>
          <w:trHeight w:val="36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EC48F" w14:textId="77777777" w:rsidR="009D639A" w:rsidRDefault="00A3614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elative humidity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77BCA" w14:textId="77777777" w:rsidR="009D639A" w:rsidRDefault="00A3614E">
            <w:pPr>
              <w:tabs>
                <w:tab w:val="decimal" w:pos="420"/>
                <w:tab w:val="left" w:pos="1652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4C60F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EE07A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6768C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EA49C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DE703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43EF8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0AAFB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C0E76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—</w:t>
            </w:r>
          </w:p>
        </w:tc>
      </w:tr>
      <w:tr w:rsidR="009D639A" w14:paraId="5E8AE7D1" w14:textId="77777777">
        <w:trPr>
          <w:trHeight w:val="36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5CEB0" w14:textId="77777777" w:rsidR="009D639A" w:rsidRDefault="00A3614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DTR(℃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7159F" w14:textId="77777777" w:rsidR="009D639A" w:rsidRDefault="00A3614E">
            <w:pPr>
              <w:tabs>
                <w:tab w:val="decimal" w:pos="420"/>
                <w:tab w:val="left" w:pos="1652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3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54CE1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1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31E98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9724E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2DFF2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616EF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ACEBA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991D0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B7CAD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—</w:t>
            </w:r>
          </w:p>
        </w:tc>
      </w:tr>
      <w:tr w:rsidR="009D639A" w14:paraId="3E6291E8" w14:textId="77777777">
        <w:trPr>
          <w:trHeight w:val="36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C1725" w14:textId="77777777" w:rsidR="009D639A" w:rsidRDefault="00A3614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M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2.5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μg/m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08E3B" w14:textId="77777777" w:rsidR="009D639A" w:rsidRDefault="00A3614E">
            <w:pPr>
              <w:tabs>
                <w:tab w:val="decimal" w:pos="420"/>
                <w:tab w:val="left" w:pos="1652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1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D3238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06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C5E72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0.08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FF58E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C46FD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C423C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5C80B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83C70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38AD9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—</w:t>
            </w:r>
          </w:p>
        </w:tc>
      </w:tr>
      <w:tr w:rsidR="009D639A" w14:paraId="2B5D8354" w14:textId="77777777">
        <w:trPr>
          <w:trHeight w:val="36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43A7C" w14:textId="77777777" w:rsidR="009D639A" w:rsidRDefault="00A3614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M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μg/m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492A4" w14:textId="77777777" w:rsidR="009D639A" w:rsidRDefault="00A3614E">
            <w:pPr>
              <w:tabs>
                <w:tab w:val="decimal" w:pos="420"/>
                <w:tab w:val="left" w:pos="1652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1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A977E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24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25E44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0.1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737F6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83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AA95E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03C30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1CA65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E3237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91594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—</w:t>
            </w:r>
          </w:p>
        </w:tc>
      </w:tr>
      <w:tr w:rsidR="009D639A" w14:paraId="111468AC" w14:textId="77777777">
        <w:trPr>
          <w:trHeight w:val="36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40452" w14:textId="77777777" w:rsidR="009D639A" w:rsidRDefault="00A3614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O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μg/m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694F9" w14:textId="77777777" w:rsidR="009D639A" w:rsidRDefault="00A3614E">
            <w:pPr>
              <w:tabs>
                <w:tab w:val="decimal" w:pos="420"/>
                <w:tab w:val="left" w:pos="1652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1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DC1B6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31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D583B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0.07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EA5AD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9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6BA50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7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64815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8303D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F4923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5874D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—</w:t>
            </w:r>
          </w:p>
        </w:tc>
      </w:tr>
      <w:tr w:rsidR="009D639A" w14:paraId="6262BB65" w14:textId="77777777">
        <w:trPr>
          <w:trHeight w:val="36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03DD7" w14:textId="77777777" w:rsidR="009D639A" w:rsidRDefault="00A3614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μg/m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13327" w14:textId="77777777" w:rsidR="009D639A" w:rsidRDefault="00A3614E">
            <w:pPr>
              <w:tabs>
                <w:tab w:val="decimal" w:pos="420"/>
                <w:tab w:val="left" w:pos="1652"/>
              </w:tabs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4350A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0.10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37A40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0.05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5DD3E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57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54DE4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55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A10C6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48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259D0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C7141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1ABA6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—</w:t>
            </w:r>
          </w:p>
        </w:tc>
      </w:tr>
      <w:tr w:rsidR="009D639A" w14:paraId="61140D04" w14:textId="77777777">
        <w:trPr>
          <w:trHeight w:val="36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C0576" w14:textId="77777777" w:rsidR="009D639A" w:rsidRDefault="00A3614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μg/m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A2555" w14:textId="77777777" w:rsidR="009D639A" w:rsidRDefault="00A3614E">
            <w:pPr>
              <w:tabs>
                <w:tab w:val="decimal" w:pos="420"/>
                <w:tab w:val="left" w:pos="1652"/>
              </w:tabs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700D4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786E1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E329D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19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898CF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08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B2CFD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06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9E669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2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937C3" w14:textId="77777777" w:rsidR="009D639A" w:rsidRDefault="00A3614E">
            <w:pPr>
              <w:tabs>
                <w:tab w:val="decimal" w:pos="420"/>
              </w:tabs>
              <w:ind w:right="630" w:firstLineChars="150" w:firstLine="3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D2A14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—</w:t>
            </w:r>
          </w:p>
        </w:tc>
      </w:tr>
      <w:tr w:rsidR="009D639A" w14:paraId="2BC3579C" w14:textId="77777777">
        <w:trPr>
          <w:trHeight w:val="365"/>
          <w:jc w:val="center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94444CB" w14:textId="77777777" w:rsidR="009D639A" w:rsidRDefault="00A3614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O(mg/m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B1000A1" w14:textId="77777777" w:rsidR="009D639A" w:rsidRDefault="00A3614E">
            <w:pPr>
              <w:tabs>
                <w:tab w:val="decimal" w:pos="420"/>
                <w:tab w:val="left" w:pos="1652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05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FF4F502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22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368235F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0.05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D21BE98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5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29980D8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5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5F0BE14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8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FB8D66A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9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1066F7C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18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EEFACC1" w14:textId="77777777" w:rsidR="009D639A" w:rsidRDefault="00A3614E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—</w:t>
            </w:r>
          </w:p>
        </w:tc>
      </w:tr>
    </w:tbl>
    <w:p w14:paraId="505E03DA" w14:textId="77777777" w:rsidR="009D639A" w:rsidRDefault="00A3614E">
      <w:pPr>
        <w:rPr>
          <w:rFonts w:ascii="Times New Roman" w:eastAsia="楷体" w:hAnsi="Times New Roman" w:cs="Times New Roman"/>
          <w:sz w:val="20"/>
          <w:szCs w:val="20"/>
        </w:rPr>
      </w:pPr>
      <w:r>
        <w:rPr>
          <w:rFonts w:ascii="Times New Roman" w:eastAsia="楷体" w:hAnsi="Times New Roman" w:cs="Times New Roman"/>
          <w:sz w:val="20"/>
          <w:szCs w:val="20"/>
        </w:rPr>
        <w:t>DTR indicates diurnal temperature range; PM</w:t>
      </w:r>
      <w:r>
        <w:rPr>
          <w:rFonts w:ascii="Times New Roman" w:eastAsia="楷体" w:hAnsi="Times New Roman" w:cs="Times New Roman"/>
          <w:sz w:val="20"/>
          <w:szCs w:val="20"/>
          <w:vertAlign w:val="subscript"/>
        </w:rPr>
        <w:t>2.5</w:t>
      </w:r>
      <w:r>
        <w:rPr>
          <w:rFonts w:ascii="Times New Roman" w:eastAsia="楷体" w:hAnsi="Times New Roman" w:cs="Times New Roman"/>
          <w:sz w:val="20"/>
          <w:szCs w:val="20"/>
        </w:rPr>
        <w:t xml:space="preserve"> indicates fine particulate matter; PM</w:t>
      </w:r>
      <w:r>
        <w:rPr>
          <w:rFonts w:ascii="Times New Roman" w:eastAsia="楷体" w:hAnsi="Times New Roman" w:cs="Times New Roman"/>
          <w:sz w:val="20"/>
          <w:szCs w:val="20"/>
          <w:vertAlign w:val="subscript"/>
        </w:rPr>
        <w:t xml:space="preserve">10 </w:t>
      </w:r>
      <w:r>
        <w:rPr>
          <w:rFonts w:ascii="Times New Roman" w:eastAsia="楷体" w:hAnsi="Times New Roman" w:cs="Times New Roman"/>
          <w:sz w:val="20"/>
          <w:szCs w:val="20"/>
        </w:rPr>
        <w:t>indicates inhalable particulate matter; SO</w:t>
      </w:r>
      <w:r>
        <w:rPr>
          <w:rFonts w:ascii="Times New Roman" w:eastAsia="楷体" w:hAnsi="Times New Roman" w:cs="Times New Roman"/>
          <w:sz w:val="20"/>
          <w:szCs w:val="20"/>
          <w:vertAlign w:val="subscript"/>
        </w:rPr>
        <w:t xml:space="preserve">2 </w:t>
      </w:r>
      <w:r>
        <w:rPr>
          <w:rFonts w:ascii="Times New Roman" w:eastAsia="楷体" w:hAnsi="Times New Roman" w:cs="Times New Roman"/>
          <w:sz w:val="20"/>
          <w:szCs w:val="20"/>
        </w:rPr>
        <w:t>indicates sulfur dioxide; NO</w:t>
      </w:r>
      <w:r>
        <w:rPr>
          <w:rFonts w:ascii="Times New Roman" w:eastAsia="楷体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eastAsia="楷体" w:hAnsi="Times New Roman" w:cs="Times New Roman"/>
          <w:sz w:val="20"/>
          <w:szCs w:val="20"/>
        </w:rPr>
        <w:t xml:space="preserve"> indicates nitrogen dioxide; O</w:t>
      </w:r>
      <w:r>
        <w:rPr>
          <w:rFonts w:ascii="Times New Roman" w:eastAsia="楷体" w:hAnsi="Times New Roman" w:cs="Times New Roman"/>
          <w:sz w:val="20"/>
          <w:szCs w:val="20"/>
          <w:vertAlign w:val="subscript"/>
        </w:rPr>
        <w:t>3</w:t>
      </w:r>
      <w:r>
        <w:rPr>
          <w:rFonts w:ascii="Times New Roman" w:eastAsia="楷体" w:hAnsi="Times New Roman" w:cs="Times New Roman"/>
          <w:sz w:val="20"/>
          <w:szCs w:val="20"/>
        </w:rPr>
        <w:t xml:space="preserve"> indicates ozone; CO indicates carbon monoxide.</w:t>
      </w:r>
    </w:p>
    <w:p w14:paraId="48A00151" w14:textId="38A6128B" w:rsidR="009D639A" w:rsidRDefault="00796564" w:rsidP="00201757">
      <w:pPr>
        <w:rPr>
          <w:rFonts w:ascii="Times New Roman" w:hAnsi="Times New Roman" w:cs="Times New Roman"/>
          <w:sz w:val="20"/>
          <w:szCs w:val="20"/>
        </w:rPr>
      </w:pPr>
      <w:bookmarkStart w:id="1" w:name="_Hlk102673014"/>
      <w:r>
        <w:rPr>
          <w:rFonts w:ascii="Times New Roman" w:eastAsia="楷体" w:hAnsi="Times New Roman" w:cs="Times New Roman"/>
          <w:sz w:val="20"/>
          <w:szCs w:val="20"/>
        </w:rPr>
        <w:t>*</w:t>
      </w:r>
      <w:r w:rsidRPr="00796564">
        <w:rPr>
          <w:rFonts w:ascii="Times New Roman" w:eastAsia="楷体" w:hAnsi="Times New Roman" w:cs="Times New Roman"/>
          <w:iCs/>
          <w:sz w:val="20"/>
          <w:szCs w:val="20"/>
        </w:rPr>
        <w:t>p</w:t>
      </w:r>
      <w:r>
        <w:rPr>
          <w:rFonts w:ascii="Times New Roman" w:eastAsia="楷体" w:hAnsi="Times New Roman" w:cs="Times New Roman"/>
          <w:i/>
          <w:iCs/>
          <w:sz w:val="20"/>
          <w:szCs w:val="20"/>
        </w:rPr>
        <w:t>&lt;</w:t>
      </w:r>
      <w:r>
        <w:rPr>
          <w:rFonts w:ascii="Times New Roman" w:eastAsia="楷体" w:hAnsi="Times New Roman" w:cs="Times New Roman"/>
          <w:sz w:val="20"/>
          <w:szCs w:val="20"/>
        </w:rPr>
        <w:t>0.05.</w:t>
      </w:r>
      <w:bookmarkStart w:id="2" w:name="_GoBack"/>
      <w:bookmarkEnd w:id="0"/>
      <w:bookmarkEnd w:id="1"/>
      <w:bookmarkEnd w:id="2"/>
    </w:p>
    <w:p w14:paraId="3D5F5D1D" w14:textId="77777777" w:rsidR="009D639A" w:rsidRDefault="009D639A">
      <w:pPr>
        <w:rPr>
          <w:rFonts w:ascii="Times New Roman" w:hAnsi="Times New Roman" w:cs="Times New Roman"/>
          <w:sz w:val="20"/>
          <w:szCs w:val="20"/>
        </w:rPr>
      </w:pPr>
    </w:p>
    <w:sectPr w:rsidR="009D639A">
      <w:footerReference w:type="default" r:id="rId7"/>
      <w:pgSz w:w="11906" w:h="16838"/>
      <w:pgMar w:top="1440" w:right="1797" w:bottom="1440" w:left="1797" w:header="851" w:footer="992" w:gutter="0"/>
      <w:lnNumType w:countBy="1" w:restart="continuous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75053C" w14:textId="77777777" w:rsidR="009C5C45" w:rsidRDefault="009C5C45">
      <w:r>
        <w:separator/>
      </w:r>
    </w:p>
  </w:endnote>
  <w:endnote w:type="continuationSeparator" w:id="0">
    <w:p w14:paraId="7EDE0EE7" w14:textId="77777777" w:rsidR="009C5C45" w:rsidRDefault="009C5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楷体">
    <w:altName w:val="맑은 고딕 Semilight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18652063"/>
    </w:sdtPr>
    <w:sdtEndPr/>
    <w:sdtContent>
      <w:p w14:paraId="4857229A" w14:textId="73DE8DE9" w:rsidR="009D639A" w:rsidRDefault="00A3614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01757" w:rsidRPr="00201757">
          <w:rPr>
            <w:noProof/>
            <w:lang w:val="zh-CN"/>
          </w:rPr>
          <w:t>1</w:t>
        </w:r>
        <w:r>
          <w:fldChar w:fldCharType="end"/>
        </w:r>
      </w:p>
    </w:sdtContent>
  </w:sdt>
  <w:p w14:paraId="51D749CE" w14:textId="77777777" w:rsidR="009D639A" w:rsidRDefault="009D639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DD1392" w14:textId="77777777" w:rsidR="009C5C45" w:rsidRDefault="009C5C45">
      <w:r>
        <w:separator/>
      </w:r>
    </w:p>
  </w:footnote>
  <w:footnote w:type="continuationSeparator" w:id="0">
    <w:p w14:paraId="29EC89FA" w14:textId="77777777" w:rsidR="009C5C45" w:rsidRDefault="009C5C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1MjczMza2ALLNzZV0lIJTi4sz8/NACgwNagH82C/5LQAAAA=="/>
    <w:docVar w:name="commondata" w:val="eyJoZGlkIjoiOGYxMzc4MDRiZWZjZTJkNTUyMmVhZTdmY2M5ODU3Y2EifQ=="/>
  </w:docVars>
  <w:rsids>
    <w:rsidRoot w:val="00EA4943"/>
    <w:rsid w:val="00005529"/>
    <w:rsid w:val="000827E3"/>
    <w:rsid w:val="0008394C"/>
    <w:rsid w:val="000B2FDB"/>
    <w:rsid w:val="00103134"/>
    <w:rsid w:val="001625E0"/>
    <w:rsid w:val="001E652F"/>
    <w:rsid w:val="001F1592"/>
    <w:rsid w:val="001F1F12"/>
    <w:rsid w:val="00201757"/>
    <w:rsid w:val="00257D26"/>
    <w:rsid w:val="00264B66"/>
    <w:rsid w:val="002A5DDC"/>
    <w:rsid w:val="00314225"/>
    <w:rsid w:val="00341E6F"/>
    <w:rsid w:val="00376C31"/>
    <w:rsid w:val="003A0B58"/>
    <w:rsid w:val="003D0866"/>
    <w:rsid w:val="003F378B"/>
    <w:rsid w:val="003F44B3"/>
    <w:rsid w:val="0041319D"/>
    <w:rsid w:val="00420C46"/>
    <w:rsid w:val="004F76CA"/>
    <w:rsid w:val="00503C89"/>
    <w:rsid w:val="005304FE"/>
    <w:rsid w:val="00554AE3"/>
    <w:rsid w:val="00554CCD"/>
    <w:rsid w:val="00576074"/>
    <w:rsid w:val="005A699A"/>
    <w:rsid w:val="00647AFD"/>
    <w:rsid w:val="00682744"/>
    <w:rsid w:val="00697642"/>
    <w:rsid w:val="006D64BA"/>
    <w:rsid w:val="0071409D"/>
    <w:rsid w:val="00726135"/>
    <w:rsid w:val="00766982"/>
    <w:rsid w:val="00796564"/>
    <w:rsid w:val="007A4906"/>
    <w:rsid w:val="007D7B2B"/>
    <w:rsid w:val="007E5804"/>
    <w:rsid w:val="00854AF6"/>
    <w:rsid w:val="008801E8"/>
    <w:rsid w:val="008903E8"/>
    <w:rsid w:val="00891240"/>
    <w:rsid w:val="008F2037"/>
    <w:rsid w:val="0092168B"/>
    <w:rsid w:val="0096480B"/>
    <w:rsid w:val="009C5C45"/>
    <w:rsid w:val="009D639A"/>
    <w:rsid w:val="00A17DC4"/>
    <w:rsid w:val="00A3614E"/>
    <w:rsid w:val="00A66632"/>
    <w:rsid w:val="00A84B36"/>
    <w:rsid w:val="00A86A9B"/>
    <w:rsid w:val="00AC280D"/>
    <w:rsid w:val="00AF0FF8"/>
    <w:rsid w:val="00AF13FE"/>
    <w:rsid w:val="00B23167"/>
    <w:rsid w:val="00B629BF"/>
    <w:rsid w:val="00B7392B"/>
    <w:rsid w:val="00B816CF"/>
    <w:rsid w:val="00B822C3"/>
    <w:rsid w:val="00BF19C5"/>
    <w:rsid w:val="00C1546F"/>
    <w:rsid w:val="00C6319D"/>
    <w:rsid w:val="00C708C4"/>
    <w:rsid w:val="00CA7796"/>
    <w:rsid w:val="00CC7676"/>
    <w:rsid w:val="00CD1E8D"/>
    <w:rsid w:val="00D00D50"/>
    <w:rsid w:val="00D36107"/>
    <w:rsid w:val="00D51296"/>
    <w:rsid w:val="00D75B24"/>
    <w:rsid w:val="00DA43A6"/>
    <w:rsid w:val="00DC79EB"/>
    <w:rsid w:val="00DE7AC2"/>
    <w:rsid w:val="00EA4943"/>
    <w:rsid w:val="00EA6388"/>
    <w:rsid w:val="00EC72FC"/>
    <w:rsid w:val="00F549CB"/>
    <w:rsid w:val="00F91039"/>
    <w:rsid w:val="00FA7E4D"/>
    <w:rsid w:val="00FC5189"/>
    <w:rsid w:val="00FC7B92"/>
    <w:rsid w:val="173D1896"/>
    <w:rsid w:val="42B112C3"/>
    <w:rsid w:val="4E5D4900"/>
    <w:rsid w:val="677644E4"/>
    <w:rsid w:val="7BED3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83F39A3"/>
  <w15:docId w15:val="{31027995-2B93-4C46-908F-56E59B9EF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autoRedefine/>
    <w:uiPriority w:val="99"/>
    <w:unhideWhenUsed/>
    <w:qFormat/>
    <w:pPr>
      <w:jc w:val="left"/>
    </w:pPr>
  </w:style>
  <w:style w:type="paragraph" w:styleId="a4">
    <w:name w:val="footer"/>
    <w:basedOn w:val="a"/>
    <w:link w:val="Char0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annotation subject"/>
    <w:basedOn w:val="a3"/>
    <w:next w:val="a3"/>
    <w:link w:val="Char2"/>
    <w:autoRedefine/>
    <w:uiPriority w:val="99"/>
    <w:semiHidden/>
    <w:unhideWhenUsed/>
    <w:qFormat/>
    <w:rPr>
      <w:b/>
      <w:bCs/>
    </w:rPr>
  </w:style>
  <w:style w:type="table" w:styleId="a7">
    <w:name w:val="Table Grid"/>
    <w:basedOn w:val="a1"/>
    <w:autoRedefine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line number"/>
    <w:basedOn w:val="a0"/>
    <w:autoRedefine/>
    <w:uiPriority w:val="99"/>
    <w:semiHidden/>
    <w:unhideWhenUsed/>
    <w:qFormat/>
  </w:style>
  <w:style w:type="character" w:styleId="a9">
    <w:name w:val="annotation reference"/>
    <w:basedOn w:val="a0"/>
    <w:autoRedefine/>
    <w:uiPriority w:val="99"/>
    <w:semiHidden/>
    <w:unhideWhenUsed/>
    <w:qFormat/>
    <w:rPr>
      <w:sz w:val="21"/>
      <w:szCs w:val="21"/>
    </w:rPr>
  </w:style>
  <w:style w:type="character" w:customStyle="1" w:styleId="Char0">
    <w:name w:val="바닥글 Char"/>
    <w:basedOn w:val="a0"/>
    <w:link w:val="a4"/>
    <w:autoRedefine/>
    <w:uiPriority w:val="99"/>
    <w:qFormat/>
    <w:rPr>
      <w:sz w:val="18"/>
      <w:szCs w:val="18"/>
    </w:rPr>
  </w:style>
  <w:style w:type="paragraph" w:customStyle="1" w:styleId="MDPI21heading1">
    <w:name w:val="MDPI_2.1_heading1"/>
    <w:autoRedefine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Cs w:val="22"/>
      <w:lang w:eastAsia="de-DE" w:bidi="en-US"/>
    </w:rPr>
  </w:style>
  <w:style w:type="character" w:customStyle="1" w:styleId="Char1">
    <w:name w:val="머리글 Char"/>
    <w:basedOn w:val="a0"/>
    <w:link w:val="a5"/>
    <w:autoRedefine/>
    <w:uiPriority w:val="99"/>
    <w:qFormat/>
    <w:rPr>
      <w:sz w:val="18"/>
      <w:szCs w:val="18"/>
    </w:rPr>
  </w:style>
  <w:style w:type="paragraph" w:customStyle="1" w:styleId="1">
    <w:name w:val="修订1"/>
    <w:autoRedefine/>
    <w:hidden/>
    <w:uiPriority w:val="99"/>
    <w:semiHidden/>
    <w:qFormat/>
    <w:rPr>
      <w:kern w:val="2"/>
      <w:sz w:val="21"/>
      <w:szCs w:val="22"/>
    </w:rPr>
  </w:style>
  <w:style w:type="character" w:customStyle="1" w:styleId="Char">
    <w:name w:val="메모 텍스트 Char"/>
    <w:basedOn w:val="a0"/>
    <w:link w:val="a3"/>
    <w:autoRedefine/>
    <w:uiPriority w:val="99"/>
    <w:qFormat/>
    <w:rPr>
      <w:kern w:val="2"/>
      <w:sz w:val="21"/>
      <w:szCs w:val="22"/>
    </w:rPr>
  </w:style>
  <w:style w:type="character" w:customStyle="1" w:styleId="Char2">
    <w:name w:val="메모 주제 Char"/>
    <w:basedOn w:val="Char"/>
    <w:link w:val="a6"/>
    <w:autoRedefine/>
    <w:uiPriority w:val="99"/>
    <w:semiHidden/>
    <w:qFormat/>
    <w:rPr>
      <w:b/>
      <w:bCs/>
      <w:kern w:val="2"/>
      <w:sz w:val="21"/>
      <w:szCs w:val="22"/>
    </w:rPr>
  </w:style>
  <w:style w:type="paragraph" w:customStyle="1" w:styleId="2">
    <w:name w:val="修订2"/>
    <w:autoRedefine/>
    <w:hidden/>
    <w:uiPriority w:val="99"/>
    <w:unhideWhenUsed/>
    <w:qFormat/>
    <w:rPr>
      <w:kern w:val="2"/>
      <w:sz w:val="21"/>
      <w:szCs w:val="22"/>
    </w:rPr>
  </w:style>
  <w:style w:type="paragraph" w:styleId="aa">
    <w:name w:val="Revision"/>
    <w:hidden/>
    <w:uiPriority w:val="99"/>
    <w:unhideWhenUsed/>
    <w:rsid w:val="0092168B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5688</dc:creator>
  <cp:lastModifiedBy>jeaho02@outlook.kr</cp:lastModifiedBy>
  <cp:revision>2</cp:revision>
  <dcterms:created xsi:type="dcterms:W3CDTF">2024-10-17T07:50:00Z</dcterms:created>
  <dcterms:modified xsi:type="dcterms:W3CDTF">2024-10-17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41C64257BAB4585BCEB44230925840A_12</vt:lpwstr>
  </property>
</Properties>
</file>